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189463" w14:textId="77777777" w:rsidR="00462473" w:rsidRPr="001D7BAA" w:rsidRDefault="00DB29C8">
      <w:pPr>
        <w:rPr>
          <w:rFonts w:asciiTheme="majorHAnsi" w:hAnsiTheme="majorHAnsi"/>
          <w:b/>
          <w:sz w:val="24"/>
          <w:szCs w:val="24"/>
        </w:rPr>
      </w:pPr>
      <w:bookmarkStart w:id="0" w:name="_GoBack"/>
      <w:r w:rsidRPr="001D7BAA">
        <w:rPr>
          <w:rFonts w:asciiTheme="majorHAnsi" w:hAnsiTheme="majorHAnsi"/>
          <w:b/>
          <w:sz w:val="24"/>
          <w:szCs w:val="24"/>
        </w:rPr>
        <w:t xml:space="preserve">S2 </w:t>
      </w:r>
      <w:proofErr w:type="spellStart"/>
      <w:r w:rsidRPr="001D7BAA">
        <w:rPr>
          <w:rFonts w:asciiTheme="majorHAnsi" w:hAnsiTheme="majorHAnsi"/>
          <w:b/>
          <w:sz w:val="24"/>
          <w:szCs w:val="24"/>
        </w:rPr>
        <w:t>Table</w:t>
      </w:r>
      <w:proofErr w:type="spellEnd"/>
    </w:p>
    <w:bookmarkEnd w:id="0"/>
    <w:p w14:paraId="64018197" w14:textId="77777777" w:rsidR="00DB29C8" w:rsidRDefault="00DB29C8"/>
    <w:tbl>
      <w:tblPr>
        <w:tblW w:w="0" w:type="auto"/>
        <w:tblInd w:w="2366" w:type="dxa"/>
        <w:tblCellMar>
          <w:top w:w="55" w:type="dxa"/>
          <w:left w:w="36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7"/>
        <w:gridCol w:w="940"/>
        <w:gridCol w:w="364"/>
        <w:gridCol w:w="940"/>
        <w:gridCol w:w="364"/>
        <w:gridCol w:w="940"/>
        <w:gridCol w:w="364"/>
        <w:gridCol w:w="940"/>
        <w:gridCol w:w="364"/>
      </w:tblGrid>
      <w:tr w:rsidR="00DB29C8" w:rsidRPr="00E9326B" w14:paraId="665113EE" w14:textId="77777777" w:rsidTr="000A7FCB">
        <w:trPr>
          <w:trHeight w:hRule="exact" w:val="227"/>
        </w:trPr>
        <w:tc>
          <w:tcPr>
            <w:tcW w:w="0" w:type="auto"/>
            <w:gridSpan w:val="5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28D55FB7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Hbonds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1CC5AB80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B564E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alt Bridges</w:t>
            </w:r>
          </w:p>
        </w:tc>
      </w:tr>
      <w:tr w:rsidR="00DB29C8" w:rsidRPr="00E9326B" w14:paraId="3FF8F5EE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4F7687C6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11438981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proofErr w:type="spellStart"/>
            <w:proofErr w:type="gramStart"/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wtFN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66FED3C8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590F8927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proofErr w:type="spellStart"/>
            <w:proofErr w:type="gramStart"/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hFN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440D93C8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57EB27BC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proofErr w:type="spellStart"/>
            <w:proofErr w:type="gramStart"/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wtFN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73604D75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50886C80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proofErr w:type="spellStart"/>
            <w:proofErr w:type="gramStart"/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hFN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1CB75307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%</w:t>
            </w:r>
          </w:p>
        </w:tc>
      </w:tr>
      <w:tr w:rsidR="00DB29C8" w:rsidRPr="00E9326B" w14:paraId="583E46F7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4CFF82C0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0147F10C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1445-D218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3FF6FF0C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33.5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01A35737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1493-D218*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72558E7A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34.8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5747D2AF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R1493-D218</w:t>
            </w:r>
            <w:r w:rsidRPr="00E9326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796A6C65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46.0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02CD6352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R1493-D150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1C67E163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42.6</w:t>
            </w:r>
          </w:p>
        </w:tc>
      </w:tr>
      <w:tr w:rsidR="00DB29C8" w:rsidRPr="00E9326B" w14:paraId="5821172D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683564D1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6369A620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1493-D218*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671711A8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31.2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7B0D59C8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1493-D150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4A3A423F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22.7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380C36A4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R1493-D150</w:t>
            </w:r>
            <w:r w:rsidRPr="00E9326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4798FD8E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45.2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53441178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R1493-D218</w:t>
            </w:r>
            <w:r w:rsidRPr="00E9326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755EFD1C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30.7</w:t>
            </w:r>
          </w:p>
        </w:tc>
      </w:tr>
      <w:tr w:rsidR="00DB29C8" w:rsidRPr="00E9326B" w14:paraId="6772597D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08830ADE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2644A13F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1493-D150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31EAA303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23.9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117C7B9D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1493-E123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6F9F017C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6.3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4208EEE1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R1445-D218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6BC0F8E4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31.3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651923C9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R1445-D251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107EB1A9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30.2</w:t>
            </w:r>
          </w:p>
        </w:tc>
      </w:tr>
      <w:tr w:rsidR="00DB29C8" w:rsidRPr="00E9326B" w14:paraId="03A29A3B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28DFF9FC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33860FC4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1445-D148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3917962A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23.3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58E8996E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1493-D148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6E52F86F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4.5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0011B49D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R1445-D150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424A88EF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30.0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4073FE82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3CF7A5DB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DB29C8" w:rsidRPr="00E9326B" w14:paraId="059DEDA7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10036A7B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6E18A821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1493-D219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42F6E3B6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16.3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148AA259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T1497-Y178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2582F305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2.6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2BB1D39F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R1445-D148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60103534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25.5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68D5FFCD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74C35B99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DB29C8" w:rsidRPr="00E9326B" w14:paraId="2DDEDB54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16B2D6E5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65EABDA5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1445-D150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797A5474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13.5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6506ED76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1417-D150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55D0A381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4.1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401D6B52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E1462-R248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43AB125D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21.0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14EC5101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48EC5753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DB29C8" w:rsidRPr="00E9326B" w14:paraId="085C774D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5990E6A1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26EC8269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Y1446-D150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5A53BA67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11.4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5922ED77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T1443-I216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2BFCC539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1.2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1B26F121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R1493-D219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3FFD3529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15.8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6FED4C3E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7D92EB5E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DB29C8" w:rsidRPr="00E9326B" w14:paraId="47DBD79B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5E598C14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2C5FC391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B564E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1448-D218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70DE6585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4.6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1EE982F9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1417-D148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7F525468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1.0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147D24B4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R1448-D218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1FF5B7E1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4.8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309BE5D7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67CD3E4C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DB29C8" w:rsidRPr="00E9326B" w14:paraId="5D9DE4CF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57EB21A9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72772DC1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Y1446-D148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61232B64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3.6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1D4472EC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D1495-N215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65F9882C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38.3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30E9E1EB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R1448-E312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178CB75C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10.8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0C6306BD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4E062A9F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DB29C8" w:rsidRPr="00E9326B" w14:paraId="7967C51E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0D5FCB3E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2F04CE89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1493-F177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66741C68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2.0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0F72BC4B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R1445-D251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3FAE3C0C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19.8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1A42780C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0304161E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4ED12163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47FABE6A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</w:tr>
      <w:tr w:rsidR="00DB29C8" w:rsidRPr="00E9326B" w14:paraId="6276BFAC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1D01FD39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705C27C8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D1495-N215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1A6F06B7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23.0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3061530D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E1462-K125*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20BBF8E2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13.3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6647C3CD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6A2F772C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39FBBBCF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0960D276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</w:tr>
      <w:tr w:rsidR="00DB29C8" w:rsidRPr="00E9326B" w14:paraId="5C71D295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00A41C47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32DD8DC3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D1495-S123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78942DA1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18.4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67A7833E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E1462-Y122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2062CC99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10.2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094FD2B7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565374BF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5AB29B0D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10F32F7F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</w:tr>
      <w:tr w:rsidR="00DB29C8" w:rsidRPr="00E9326B" w14:paraId="4F5E3DB6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15A887DB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7D709B58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V1460-N316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64048769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10.9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1CCBBE82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T1497-R216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4F584244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9.8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07F2F7A9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0F13B06A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016397D2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64C40770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</w:tr>
      <w:tr w:rsidR="00DB29C8" w:rsidRPr="00E9326B" w14:paraId="73D52A4F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6D72553E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563D1B77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S1499-D126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01538C76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9.5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7D403160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Y1488-D179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22B33E04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7.8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515EF47F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42D68C32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3BCD2EC2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4987A516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</w:tr>
      <w:tr w:rsidR="00DB29C8" w:rsidRPr="00E9326B" w14:paraId="7610E843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53C5196D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4B6D46D6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A1498-D126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3A434A39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8.9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42833550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R1448-M180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3EA11847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7.1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452D29F1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70AEEDB2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01E1BC21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4BFAF835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</w:tr>
      <w:tr w:rsidR="00DB29C8" w:rsidRPr="00E9326B" w14:paraId="2B69A612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01AB4F79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2414959F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R1448-E312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44BCC53D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7.8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18E782CA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T1497-N215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049139C2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4.3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526167B2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7DD3F58C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477FEC8D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11A2BE42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</w:tr>
      <w:tr w:rsidR="00DB29C8" w:rsidRPr="00E9326B" w14:paraId="705AF71E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0F14CDF1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2C2D6261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S1499-D127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6423F62F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7.5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52A845D6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T1464-D336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1C8BF7A3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3.9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40A7FA56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073B9215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135FE521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60E5F0FD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</w:tr>
      <w:tr w:rsidR="00DB29C8" w:rsidRPr="00E9326B" w14:paraId="08C3BC96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6CC7389A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31D34BC8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T1450-E312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120EF76C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7.1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6336B3D0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E1462-T182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449D1AA3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2.6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5A13C484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4366EBF9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5E777823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2848B7E6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</w:tr>
      <w:tr w:rsidR="00DB29C8" w:rsidRPr="00E9326B" w14:paraId="0F9BA2F8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58268BA6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59C8523E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V1460-Q319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750806C9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6.6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4FF94D4C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R1445-N313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2A173540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2.5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5762AD84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7FA795EA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5B2F209A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3A0291AE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</w:tr>
      <w:tr w:rsidR="00DB29C8" w:rsidRPr="00E9326B" w14:paraId="6D5AF10D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60C7C701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20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6B2A5311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T1443-P176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51C1ADFC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5.1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0E3C6B4D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W1496-N215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3EED18C7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2.1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28DC5FCA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29538587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043647EA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31719481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</w:tr>
      <w:tr w:rsidR="00DB29C8" w:rsidRPr="00E9326B" w14:paraId="77333B93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54DE77E8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75AAE69B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N1457-V332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385DB4A8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4.6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7DE85DAE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D1495-S121*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565ED572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2.1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0F2F4C5C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24912603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6F6C0A98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1EDF4A54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</w:tr>
      <w:tr w:rsidR="00DB29C8" w:rsidRPr="00E9326B" w14:paraId="570ACFCB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0381660D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trike/>
                <w:color w:val="FF3333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1634A6B7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T1443-Y122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7CEC7179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4.5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15CA3B9A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E1462-D336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0A5D342D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2.1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34A762C9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14859AF4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649645A0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73F9F3CC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</w:tr>
      <w:tr w:rsidR="00DB29C8" w:rsidRPr="00E9326B" w14:paraId="216434F2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54D29428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23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2D8AB493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N1457-D346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3D3E3069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4.3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15D41127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W1496-R214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03A2B2F4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1.9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13B7ED72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121CE7BD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79F2EF69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77D7805C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</w:tr>
      <w:tr w:rsidR="00DB29C8" w:rsidRPr="00E9326B" w14:paraId="3828343E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1C4FF491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4266318C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R1493-A218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65879DA6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3.4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1EB7E8AF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S1468-E312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10665353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1.7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40975126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0810E8EA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0BC3FEC6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7911BA62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</w:tr>
      <w:tr w:rsidR="00DB29C8" w:rsidRPr="00E9326B" w14:paraId="1D16AE63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79690510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25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4CF42F26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R1445-E174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4EC193DA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3.4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7352043C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R1493-R216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2C795D2C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1.6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46F81FB3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37E4F124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6503C71F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5CFAD051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</w:tr>
      <w:tr w:rsidR="00DB29C8" w:rsidRPr="00E9326B" w14:paraId="542BF4C0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0A2CC237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26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72237EEF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R1448-N313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56C9978D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3.0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0EC7D876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T1464-N313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23C7F159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1.3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4882ABF0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580AF066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36B56D92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69393ED2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</w:tr>
      <w:tr w:rsidR="00DB29C8" w:rsidRPr="00E9326B" w14:paraId="69FD13B7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35594A42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27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3D829E05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D1495-R216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56F4E9B3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2.7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0CB66799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T1464-D126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4CB11DD1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1.0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41D1AE79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241F1FBE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59116FF3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0D009266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</w:tr>
      <w:tr w:rsidR="00DB29C8" w:rsidRPr="00E9326B" w14:paraId="0EAB41B4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2CEA4A51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28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3331E26A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S1499-E312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1BC7BFF2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2.2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591B6CAC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0C24E073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7DC346B5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477C9107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10D49C60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477FD8C1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</w:tr>
      <w:tr w:rsidR="00DB29C8" w:rsidRPr="00E9326B" w14:paraId="4995B239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5B0444D8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29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4DD203FC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G1456-Q319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0CEFBB82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1.9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63F91F59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67349137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66B3DCCB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1D2A5494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7BFB7CC4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79EE6495" w14:textId="77777777" w:rsidR="00DB29C8" w:rsidRPr="001B564E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</w:tr>
      <w:tr w:rsidR="00DB29C8" w:rsidRPr="00E9326B" w14:paraId="299BB5FD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0EE3058F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3658F20D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D1495-S121*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0D4AB1EB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1.7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05984C02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3EA88EB7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6377DFD7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08D32163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26B4841F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763D52BB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</w:tr>
      <w:tr w:rsidR="00DB29C8" w:rsidRPr="00E9326B" w14:paraId="449C2400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55A16DAC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31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2CF93341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B564E">
              <w:rPr>
                <w:rFonts w:ascii="Arial" w:hAnsi="Arial" w:cs="Arial"/>
                <w:sz w:val="14"/>
                <w:szCs w:val="14"/>
                <w:lang w:val="en-US"/>
              </w:rPr>
              <w:t>N1457-T328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6F30214C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1.3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247A54E6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0417D1CD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20D85B93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273DCF6D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094B44D8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279CC772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</w:tr>
      <w:tr w:rsidR="00DB29C8" w:rsidRPr="00E9326B" w14:paraId="6FD530F2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351DE7B2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32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574E6D62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N1457-T329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76C71AA5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1.1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4F56282C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3750001E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13215A77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0198395D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47DD45C1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0EC9D3F6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</w:tr>
      <w:tr w:rsidR="00DB29C8" w:rsidRPr="00E9326B" w14:paraId="49A1E968" w14:textId="77777777" w:rsidTr="000A7FCB">
        <w:trPr>
          <w:trHeight w:hRule="exact" w:val="227"/>
        </w:trPr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60C3B709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33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4F51CFAD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Q1461-N316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1098FFE9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9326B">
              <w:rPr>
                <w:rFonts w:ascii="Arial" w:hAnsi="Arial" w:cs="Arial"/>
                <w:sz w:val="14"/>
                <w:szCs w:val="14"/>
                <w:lang w:val="en-US"/>
              </w:rPr>
              <w:t>1.1</w:t>
            </w: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589E3BE0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496BDCFC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4A099CDE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6DD3CB02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val="clear" w:color="auto" w:fill="FFFFFF"/>
            <w:vAlign w:val="center"/>
          </w:tcPr>
          <w:p w14:paraId="71200E2D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val="clear" w:color="auto" w:fill="FFFFFF"/>
            <w:vAlign w:val="center"/>
          </w:tcPr>
          <w:p w14:paraId="75CCB753" w14:textId="77777777" w:rsidR="00DB29C8" w:rsidRPr="00E9326B" w:rsidRDefault="00DB29C8" w:rsidP="000A7FCB">
            <w:pPr>
              <w:pStyle w:val="TableContents"/>
              <w:spacing w:after="280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</w:tr>
    </w:tbl>
    <w:p w14:paraId="6384172A" w14:textId="77777777" w:rsidR="00DB29C8" w:rsidRDefault="00DB29C8"/>
    <w:sectPr w:rsidR="00DB29C8" w:rsidSect="00E83553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Courier New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9C8"/>
    <w:rsid w:val="000C243B"/>
    <w:rsid w:val="001D7BAA"/>
    <w:rsid w:val="00360B85"/>
    <w:rsid w:val="00400B39"/>
    <w:rsid w:val="00462473"/>
    <w:rsid w:val="00514D91"/>
    <w:rsid w:val="007F49E2"/>
    <w:rsid w:val="0082456B"/>
    <w:rsid w:val="009A5FA4"/>
    <w:rsid w:val="00A005E6"/>
    <w:rsid w:val="00B82B82"/>
    <w:rsid w:val="00B87C76"/>
    <w:rsid w:val="00C672F3"/>
    <w:rsid w:val="00C95157"/>
    <w:rsid w:val="00D5181B"/>
    <w:rsid w:val="00DB29C8"/>
    <w:rsid w:val="00DF5B2B"/>
    <w:rsid w:val="00E05AA2"/>
    <w:rsid w:val="00E8355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EBD31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B29C8"/>
    <w:pPr>
      <w:spacing w:after="200" w:line="276" w:lineRule="auto"/>
    </w:pPr>
    <w:rPr>
      <w:rFonts w:asciiTheme="minorHAnsi" w:eastAsiaTheme="minorHAnsi" w:hAnsiTheme="minorHAnsi"/>
      <w:sz w:val="22"/>
      <w:szCs w:val="22"/>
      <w:lang w:val="it-IT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14D91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 w:eastAsia="it-IT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14D91"/>
    <w:rPr>
      <w:rFonts w:ascii="Lucida Grande" w:hAnsi="Lucida Grande" w:cs="Lucida Grande"/>
      <w:sz w:val="18"/>
      <w:szCs w:val="18"/>
    </w:rPr>
  </w:style>
  <w:style w:type="paragraph" w:customStyle="1" w:styleId="TableContents">
    <w:name w:val="Table Contents"/>
    <w:basedOn w:val="Normale"/>
    <w:rsid w:val="00DB29C8"/>
    <w:pPr>
      <w:widowControl w:val="0"/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B29C8"/>
    <w:pPr>
      <w:spacing w:after="200" w:line="276" w:lineRule="auto"/>
    </w:pPr>
    <w:rPr>
      <w:rFonts w:asciiTheme="minorHAnsi" w:eastAsiaTheme="minorHAnsi" w:hAnsiTheme="minorHAnsi"/>
      <w:sz w:val="22"/>
      <w:szCs w:val="22"/>
      <w:lang w:val="it-IT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14D91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 w:eastAsia="it-IT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14D91"/>
    <w:rPr>
      <w:rFonts w:ascii="Lucida Grande" w:hAnsi="Lucida Grande" w:cs="Lucida Grande"/>
      <w:sz w:val="18"/>
      <w:szCs w:val="18"/>
    </w:rPr>
  </w:style>
  <w:style w:type="paragraph" w:customStyle="1" w:styleId="TableContents">
    <w:name w:val="Table Contents"/>
    <w:basedOn w:val="Normale"/>
    <w:rsid w:val="00DB29C8"/>
    <w:pPr>
      <w:widowControl w:val="0"/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8</Characters>
  <Application>Microsoft Macintosh Word</Application>
  <DocSecurity>0</DocSecurity>
  <Lines>10</Lines>
  <Paragraphs>2</Paragraphs>
  <ScaleCrop>false</ScaleCrop>
  <Company>CNR</Company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Colombo</dc:creator>
  <cp:keywords/>
  <dc:description/>
  <cp:lastModifiedBy>Giorgio Colombo</cp:lastModifiedBy>
  <cp:revision>2</cp:revision>
  <dcterms:created xsi:type="dcterms:W3CDTF">2016-12-22T15:16:00Z</dcterms:created>
  <dcterms:modified xsi:type="dcterms:W3CDTF">2016-12-22T15:17:00Z</dcterms:modified>
</cp:coreProperties>
</file>